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82B5B" w14:textId="3840DE8E" w:rsidR="004044F1" w:rsidRPr="004044F1" w:rsidRDefault="004044F1">
      <w:pPr>
        <w:rPr>
          <w:rFonts w:ascii="Times" w:hAnsi="Times" w:cs="Times"/>
        </w:rPr>
      </w:pPr>
      <w:r w:rsidRPr="004044F1">
        <w:rPr>
          <w:rFonts w:ascii="Times" w:hAnsi="Times" w:cs="Times"/>
          <w:b/>
          <w:bCs/>
        </w:rPr>
        <w:t>Table S</w:t>
      </w:r>
      <w:r w:rsidR="002463F9">
        <w:rPr>
          <w:rFonts w:ascii="Times" w:hAnsi="Times" w:cs="Times"/>
          <w:b/>
          <w:bCs/>
        </w:rPr>
        <w:t>3</w:t>
      </w:r>
      <w:r w:rsidRPr="004044F1">
        <w:rPr>
          <w:rFonts w:ascii="Times" w:hAnsi="Times" w:cs="Times"/>
          <w:b/>
          <w:bCs/>
        </w:rPr>
        <w:t>:</w:t>
      </w:r>
      <w:r w:rsidRPr="004044F1">
        <w:rPr>
          <w:rFonts w:ascii="Times" w:hAnsi="Times" w:cs="Times"/>
        </w:rPr>
        <w:t xml:space="preserve"> Phytosterol content in UPFs</w:t>
      </w:r>
      <w:r w:rsidR="00B978F0">
        <w:rPr>
          <w:rFonts w:ascii="Times" w:hAnsi="Times" w:cs="Times"/>
        </w:rPr>
        <w:t>. (Total values of phytosterols are expressed as mean and range.)</w:t>
      </w:r>
    </w:p>
    <w:tbl>
      <w:tblPr>
        <w:tblStyle w:val="TableGrid"/>
        <w:tblW w:w="1278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962"/>
        <w:gridCol w:w="1962"/>
        <w:gridCol w:w="981"/>
        <w:gridCol w:w="981"/>
        <w:gridCol w:w="1962"/>
        <w:gridCol w:w="1962"/>
      </w:tblGrid>
      <w:tr w:rsidR="005921E0" w:rsidRPr="005921E0" w14:paraId="7E1DBE3C" w14:textId="77777777" w:rsidTr="008455D4">
        <w:trPr>
          <w:trHeight w:val="350"/>
          <w:jc w:val="center"/>
        </w:trPr>
        <w:tc>
          <w:tcPr>
            <w:tcW w:w="127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43A077B9" w14:textId="3F68C4CD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eady to Eat</w:t>
            </w:r>
          </w:p>
        </w:tc>
      </w:tr>
      <w:tr w:rsidR="002221AD" w:rsidRPr="005921E0" w14:paraId="1CF97D6E" w14:textId="77777777" w:rsidTr="00C65E7E">
        <w:trPr>
          <w:trHeight w:val="431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92BBD" w14:textId="1B1BAB52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ood Catego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63B53" w14:textId="0B216B2C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ood Item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C6A7E" w14:textId="3E25333D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Brassicasterol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ECF78" w14:textId="0C8F20DD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ampesterol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A1338" w14:textId="44816E6D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tigmasterol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04960" w14:textId="78844231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β-Sitosterol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BAF6F" w14:textId="717B0DBA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ucosterol</w:t>
            </w:r>
          </w:p>
        </w:tc>
      </w:tr>
      <w:tr w:rsidR="00643FA5" w:rsidRPr="005921E0" w14:paraId="000EAF09" w14:textId="77777777" w:rsidTr="00C65E7E">
        <w:trPr>
          <w:trHeight w:val="287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3C04F" w14:textId="77777777" w:rsidR="00643FA5" w:rsidRPr="005921E0" w:rsidRDefault="00643FA5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DB92F" w14:textId="4B2A935A" w:rsidR="00643FA5" w:rsidRPr="005921E0" w:rsidRDefault="00643FA5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9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1B11092F" w14:textId="77777777" w:rsidR="00643FA5" w:rsidRPr="005921E0" w:rsidRDefault="00643FA5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9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02C5F9D9" w14:textId="487A68BD" w:rsidR="00643FA5" w:rsidRPr="005921E0" w:rsidRDefault="00643FA5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(mg/100 g fat) </w:t>
            </w:r>
            <w:r w:rsidRPr="005921E0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B1"/>
            </w:r>
            <w:r w:rsidRPr="005921E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TD</w:t>
            </w:r>
          </w:p>
        </w:tc>
      </w:tr>
      <w:tr w:rsidR="005921E0" w:rsidRPr="005921E0" w14:paraId="453F9A38" w14:textId="77777777" w:rsidTr="00C65E7E">
        <w:trPr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00E90AF2" w14:textId="065504C9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03C23">
              <w:rPr>
                <w:rFonts w:ascii="Times New Roman" w:hAnsi="Times New Roman" w:cs="Times New Roman"/>
                <w:i/>
                <w:iCs/>
                <w:color w:val="000000"/>
              </w:rPr>
              <w:t>Dair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E5D9E66" w14:textId="09258EEF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1-RTE</w:t>
            </w:r>
          </w:p>
        </w:tc>
        <w:tc>
          <w:tcPr>
            <w:tcW w:w="1962" w:type="dxa"/>
            <w:vAlign w:val="center"/>
          </w:tcPr>
          <w:p w14:paraId="00F67CEA" w14:textId="56DE0953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78928D61" w14:textId="304C7A24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26.01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9.31</w:t>
            </w:r>
          </w:p>
        </w:tc>
        <w:tc>
          <w:tcPr>
            <w:tcW w:w="1962" w:type="dxa"/>
            <w:gridSpan w:val="2"/>
            <w:vAlign w:val="center"/>
          </w:tcPr>
          <w:p w14:paraId="2946CBCF" w14:textId="20132725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20.3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6.01</w:t>
            </w:r>
          </w:p>
        </w:tc>
        <w:tc>
          <w:tcPr>
            <w:tcW w:w="1962" w:type="dxa"/>
            <w:vAlign w:val="center"/>
          </w:tcPr>
          <w:p w14:paraId="1C058A8F" w14:textId="3107FB86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86.6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</w:t>
            </w:r>
            <w:r w:rsidRPr="005921E0">
              <w:rPr>
                <w:rFonts w:ascii="Times New Roman" w:hAnsi="Times New Roman" w:cs="Times New Roman"/>
                <w:color w:val="000000"/>
              </w:rPr>
              <w:t>12.43</w:t>
            </w:r>
          </w:p>
        </w:tc>
        <w:tc>
          <w:tcPr>
            <w:tcW w:w="1962" w:type="dxa"/>
            <w:vAlign w:val="center"/>
          </w:tcPr>
          <w:p w14:paraId="1BA158EF" w14:textId="77777777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921E0" w:rsidRPr="005921E0" w14:paraId="65EE2F66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0344882F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40C3547" w14:textId="1CA1B90A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2-RTE</w:t>
            </w:r>
          </w:p>
        </w:tc>
        <w:tc>
          <w:tcPr>
            <w:tcW w:w="1962" w:type="dxa"/>
            <w:vAlign w:val="center"/>
          </w:tcPr>
          <w:p w14:paraId="50C7C837" w14:textId="1F189BBB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5364C3F3" w14:textId="014F0D8F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5BBE3557" w14:textId="3D8A39A2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2B11324F" w14:textId="77777777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4DC3C329" w14:textId="77777777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921E0" w:rsidRPr="005921E0" w14:paraId="5AD931B7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1AEB1BDD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7D9D5A9B" w14:textId="7A8351EE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3-RTE</w:t>
            </w:r>
          </w:p>
        </w:tc>
        <w:tc>
          <w:tcPr>
            <w:tcW w:w="1962" w:type="dxa"/>
            <w:vAlign w:val="center"/>
          </w:tcPr>
          <w:p w14:paraId="55E8574A" w14:textId="0E1B21F7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18A9E47F" w14:textId="10D852AC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33.31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4.70</w:t>
            </w:r>
          </w:p>
        </w:tc>
        <w:tc>
          <w:tcPr>
            <w:tcW w:w="1962" w:type="dxa"/>
            <w:gridSpan w:val="2"/>
            <w:vAlign w:val="center"/>
          </w:tcPr>
          <w:p w14:paraId="48AF9D19" w14:textId="7BCB0CBB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43.3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2.51</w:t>
            </w:r>
          </w:p>
        </w:tc>
        <w:tc>
          <w:tcPr>
            <w:tcW w:w="1962" w:type="dxa"/>
            <w:vAlign w:val="center"/>
          </w:tcPr>
          <w:p w14:paraId="142AB46E" w14:textId="0E1E8544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136.0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5.72</w:t>
            </w:r>
          </w:p>
        </w:tc>
        <w:tc>
          <w:tcPr>
            <w:tcW w:w="1962" w:type="dxa"/>
            <w:vAlign w:val="center"/>
          </w:tcPr>
          <w:p w14:paraId="4558AC76" w14:textId="28168F04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</w:tr>
      <w:tr w:rsidR="005921E0" w:rsidRPr="005921E0" w14:paraId="4F41710A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6183735A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13A66DCC" w14:textId="2757772B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4-RTE</w:t>
            </w:r>
          </w:p>
        </w:tc>
        <w:tc>
          <w:tcPr>
            <w:tcW w:w="1962" w:type="dxa"/>
            <w:vAlign w:val="center"/>
          </w:tcPr>
          <w:p w14:paraId="6E24D1BB" w14:textId="41F2A9B7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72CEE2C7" w14:textId="577993B8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05DEEAED" w14:textId="509966BD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53E738AC" w14:textId="28073329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68760FA0" w14:textId="37426C7C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921E0" w:rsidRPr="005921E0" w14:paraId="67DDE907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275807F1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0004535" w14:textId="11092834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5-RTE</w:t>
            </w:r>
          </w:p>
        </w:tc>
        <w:tc>
          <w:tcPr>
            <w:tcW w:w="1962" w:type="dxa"/>
            <w:vAlign w:val="center"/>
          </w:tcPr>
          <w:p w14:paraId="669AA9F9" w14:textId="1565B909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156BCE89" w14:textId="19C2F0C0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63DF0DCC" w14:textId="1E604484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7F213581" w14:textId="6E3134AC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380E935E" w14:textId="70BE9794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921E0" w:rsidRPr="005921E0" w14:paraId="7E3F855C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7FB8BDED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0C49B789" w14:textId="4C9B5FD8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6-RTE</w:t>
            </w:r>
          </w:p>
        </w:tc>
        <w:tc>
          <w:tcPr>
            <w:tcW w:w="1962" w:type="dxa"/>
            <w:vAlign w:val="center"/>
          </w:tcPr>
          <w:p w14:paraId="153736BE" w14:textId="7A7842CB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0312ACF5" w14:textId="7F30FBC2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7E81F097" w14:textId="2B0E8FAF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59F7DCE6" w14:textId="68AAF82D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14E240B2" w14:textId="01FFBAC1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921E0" w:rsidRPr="005921E0" w14:paraId="5A05C0C1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0928BEE0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59B81596" w14:textId="30AD7330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7-RTE</w:t>
            </w:r>
          </w:p>
        </w:tc>
        <w:tc>
          <w:tcPr>
            <w:tcW w:w="1962" w:type="dxa"/>
            <w:vAlign w:val="center"/>
          </w:tcPr>
          <w:p w14:paraId="462F8316" w14:textId="72A74C3F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0620F3B0" w14:textId="42BC204A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39315266" w14:textId="69FF8D35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3432D405" w14:textId="0BD927B0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1CFC89CD" w14:textId="24D440F6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921E0" w:rsidRPr="005921E0" w14:paraId="72A9EF88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66EE66D5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20C465BA" w14:textId="3690AA9F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8-RTE</w:t>
            </w:r>
          </w:p>
        </w:tc>
        <w:tc>
          <w:tcPr>
            <w:tcW w:w="1962" w:type="dxa"/>
            <w:vAlign w:val="center"/>
          </w:tcPr>
          <w:p w14:paraId="25AAC794" w14:textId="1724F950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297F4A1E" w14:textId="7A65924F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134B278F" w14:textId="2B9BBCF1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vAlign w:val="center"/>
          </w:tcPr>
          <w:p w14:paraId="45395770" w14:textId="10AC2A84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vAlign w:val="center"/>
          </w:tcPr>
          <w:p w14:paraId="43DC5042" w14:textId="37E7CFF0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</w:tr>
      <w:tr w:rsidR="005921E0" w:rsidRPr="005921E0" w14:paraId="7C217D4B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40A1F341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3D01F0BF" w14:textId="521311E2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</w:rPr>
              <w:t>D9-RTE</w:t>
            </w:r>
          </w:p>
        </w:tc>
        <w:tc>
          <w:tcPr>
            <w:tcW w:w="1962" w:type="dxa"/>
            <w:vAlign w:val="center"/>
          </w:tcPr>
          <w:p w14:paraId="1CA2D1C6" w14:textId="007D1F40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0E7DB19F" w14:textId="58219D77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0713D943" w14:textId="632FB0BB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vAlign w:val="center"/>
          </w:tcPr>
          <w:p w14:paraId="1F82912B" w14:textId="379BEE7E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vAlign w:val="center"/>
          </w:tcPr>
          <w:p w14:paraId="6F07F071" w14:textId="74193B93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</w:tr>
      <w:tr w:rsidR="005921E0" w:rsidRPr="005921E0" w14:paraId="7A03AB77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283DDDEF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51B112A4" w14:textId="08C5D30A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</w:rPr>
              <w:t>D10-RTE</w:t>
            </w:r>
          </w:p>
        </w:tc>
        <w:tc>
          <w:tcPr>
            <w:tcW w:w="1962" w:type="dxa"/>
            <w:vAlign w:val="center"/>
          </w:tcPr>
          <w:p w14:paraId="15FC62F6" w14:textId="5B247BAB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1124F64C" w14:textId="7F3E597F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5209777B" w14:textId="386B702C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50399A86" w14:textId="0CBB1769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4CE9F5A6" w14:textId="007DDF4E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</w:tr>
      <w:tr w:rsidR="005921E0" w:rsidRPr="005921E0" w14:paraId="09088341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211F8B61" w14:textId="77777777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59551D0F" w14:textId="2F10587D" w:rsidR="005921E0" w:rsidRPr="00503C23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D11-RTE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13023CCF" w14:textId="21A9296A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3148B1A6" w14:textId="312214EE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18.1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.86</w:t>
            </w:r>
          </w:p>
        </w:tc>
        <w:tc>
          <w:tcPr>
            <w:tcW w:w="1962" w:type="dxa"/>
            <w:gridSpan w:val="2"/>
            <w:tcBorders>
              <w:bottom w:val="single" w:sz="18" w:space="0" w:color="auto"/>
            </w:tcBorders>
            <w:vAlign w:val="center"/>
          </w:tcPr>
          <w:p w14:paraId="4CD4080B" w14:textId="19BADFA2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11.6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5.32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7D45668F" w14:textId="498BF821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95.02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4.75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6A7C709C" w14:textId="12D10424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921E0" w:rsidRPr="005921E0" w14:paraId="7A087D8C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3D786B6B" w14:textId="77777777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BDB74B" w14:textId="6432AC40" w:rsidR="005921E0" w:rsidRPr="00127190" w:rsidRDefault="005921E0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190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2DA6C4" w14:textId="4B9770B2" w:rsidR="005921E0" w:rsidRPr="00127190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19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6383F8" w14:textId="234BE98F" w:rsidR="005921E0" w:rsidRPr="00127190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190">
              <w:rPr>
                <w:rFonts w:ascii="Times New Roman" w:hAnsi="Times New Roman" w:cs="Times New Roman"/>
                <w:b/>
                <w:bCs/>
              </w:rPr>
              <w:t>26.01</w:t>
            </w:r>
            <w:r w:rsidR="002F3E60">
              <w:rPr>
                <w:rFonts w:ascii="Times New Roman" w:hAnsi="Times New Roman" w:cs="Times New Roman"/>
                <w:b/>
                <w:bCs/>
              </w:rPr>
              <w:t xml:space="preserve"> (18.19 – 33.31)</w:t>
            </w:r>
          </w:p>
        </w:tc>
        <w:tc>
          <w:tcPr>
            <w:tcW w:w="196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CAA7F9" w14:textId="19E44E8C" w:rsidR="005921E0" w:rsidRPr="00127190" w:rsidRDefault="00D53BBA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190">
              <w:rPr>
                <w:rFonts w:ascii="Times New Roman" w:hAnsi="Times New Roman" w:cs="Times New Roman"/>
                <w:b/>
                <w:bCs/>
              </w:rPr>
              <w:t>25.10</w:t>
            </w:r>
            <w:r w:rsidR="002F3E60">
              <w:rPr>
                <w:rFonts w:ascii="Times New Roman" w:hAnsi="Times New Roman" w:cs="Times New Roman"/>
                <w:b/>
                <w:bCs/>
              </w:rPr>
              <w:t xml:space="preserve"> (11.64 – 43.37)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9ABDFF" w14:textId="5CE8DD98" w:rsidR="005921E0" w:rsidRPr="00127190" w:rsidRDefault="00127190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190">
              <w:rPr>
                <w:rFonts w:ascii="Times New Roman" w:hAnsi="Times New Roman" w:cs="Times New Roman"/>
                <w:b/>
                <w:bCs/>
              </w:rPr>
              <w:t>105.90</w:t>
            </w:r>
            <w:r w:rsidR="00716174">
              <w:rPr>
                <w:rFonts w:ascii="Times New Roman" w:hAnsi="Times New Roman" w:cs="Times New Roman"/>
                <w:b/>
                <w:bCs/>
              </w:rPr>
              <w:t xml:space="preserve"> (86.64 – 136.05)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779E81" w14:textId="0BCB34A2" w:rsidR="005921E0" w:rsidRPr="00127190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19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503C23" w:rsidRPr="005921E0" w14:paraId="452415F8" w14:textId="77777777" w:rsidTr="00C65E7E">
        <w:trPr>
          <w:jc w:val="center"/>
        </w:trPr>
        <w:tc>
          <w:tcPr>
            <w:tcW w:w="1620" w:type="dxa"/>
            <w:vMerge w:val="restart"/>
            <w:vAlign w:val="center"/>
          </w:tcPr>
          <w:p w14:paraId="7F3657B8" w14:textId="50DA448A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03C23">
              <w:rPr>
                <w:rFonts w:ascii="Times New Roman" w:hAnsi="Times New Roman" w:cs="Times New Roman"/>
                <w:i/>
                <w:iCs/>
                <w:color w:val="000000"/>
              </w:rPr>
              <w:t>Meat &amp; Poultry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269FFF79" w14:textId="3B7128C8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MP1-RTE</w:t>
            </w:r>
          </w:p>
        </w:tc>
        <w:tc>
          <w:tcPr>
            <w:tcW w:w="1962" w:type="dxa"/>
            <w:tcBorders>
              <w:top w:val="single" w:sz="18" w:space="0" w:color="auto"/>
            </w:tcBorders>
            <w:vAlign w:val="center"/>
          </w:tcPr>
          <w:p w14:paraId="66188CD2" w14:textId="71A681B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tcBorders>
              <w:top w:val="single" w:sz="18" w:space="0" w:color="auto"/>
            </w:tcBorders>
            <w:vAlign w:val="center"/>
          </w:tcPr>
          <w:p w14:paraId="63189AE6" w14:textId="16B2D81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tcBorders>
              <w:top w:val="single" w:sz="18" w:space="0" w:color="auto"/>
            </w:tcBorders>
            <w:vAlign w:val="center"/>
          </w:tcPr>
          <w:p w14:paraId="41FB5082" w14:textId="765E6BC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tcBorders>
              <w:top w:val="single" w:sz="18" w:space="0" w:color="auto"/>
            </w:tcBorders>
            <w:vAlign w:val="center"/>
          </w:tcPr>
          <w:p w14:paraId="614C54BB" w14:textId="1F5A6C2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tcBorders>
              <w:top w:val="single" w:sz="18" w:space="0" w:color="auto"/>
            </w:tcBorders>
            <w:vAlign w:val="center"/>
          </w:tcPr>
          <w:p w14:paraId="485B6B0A" w14:textId="6AF384C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39D8DDCC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3166EB89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146BAAEE" w14:textId="41B0A99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MP2-RTE</w:t>
            </w:r>
          </w:p>
        </w:tc>
        <w:tc>
          <w:tcPr>
            <w:tcW w:w="1962" w:type="dxa"/>
            <w:vAlign w:val="center"/>
          </w:tcPr>
          <w:p w14:paraId="1E6EE3D5" w14:textId="1BCB9B9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01892C27" w14:textId="35DA9AB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066F96C8" w14:textId="09EC160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01F83C7F" w14:textId="4116749F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tr</w:t>
            </w:r>
          </w:p>
        </w:tc>
        <w:tc>
          <w:tcPr>
            <w:tcW w:w="1962" w:type="dxa"/>
            <w:vAlign w:val="center"/>
          </w:tcPr>
          <w:p w14:paraId="2B3577D6" w14:textId="1584BC5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77EF4C8F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6FD67952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4FC1B59F" w14:textId="6CC22A1D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MP3-RTE</w:t>
            </w:r>
          </w:p>
        </w:tc>
        <w:tc>
          <w:tcPr>
            <w:tcW w:w="1962" w:type="dxa"/>
            <w:vAlign w:val="center"/>
          </w:tcPr>
          <w:p w14:paraId="17340AF8" w14:textId="6D1C62E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55617EC9" w14:textId="098D925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68.4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3.99</w:t>
            </w:r>
          </w:p>
        </w:tc>
        <w:tc>
          <w:tcPr>
            <w:tcW w:w="1962" w:type="dxa"/>
            <w:gridSpan w:val="2"/>
            <w:vAlign w:val="center"/>
          </w:tcPr>
          <w:p w14:paraId="1849BFAF" w14:textId="37E976A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259.8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0.55</w:t>
            </w:r>
          </w:p>
        </w:tc>
        <w:tc>
          <w:tcPr>
            <w:tcW w:w="1962" w:type="dxa"/>
            <w:vAlign w:val="center"/>
          </w:tcPr>
          <w:p w14:paraId="604B6E2B" w14:textId="0389C87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626.4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57.01</w:t>
            </w:r>
          </w:p>
        </w:tc>
        <w:tc>
          <w:tcPr>
            <w:tcW w:w="1962" w:type="dxa"/>
            <w:vAlign w:val="center"/>
          </w:tcPr>
          <w:p w14:paraId="48CE6068" w14:textId="24E37E1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58.1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</w:t>
            </w:r>
            <w:r w:rsidRPr="005921E0">
              <w:rPr>
                <w:rFonts w:ascii="Times New Roman" w:hAnsi="Times New Roman" w:cs="Times New Roman"/>
                <w:color w:val="000000"/>
              </w:rPr>
              <w:t>26.67</w:t>
            </w:r>
          </w:p>
        </w:tc>
      </w:tr>
      <w:tr w:rsidR="00503C23" w:rsidRPr="005921E0" w14:paraId="4ED87C8E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0B7E0F92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258EF7A" w14:textId="13890B2A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MP4-RTE</w:t>
            </w:r>
          </w:p>
        </w:tc>
        <w:tc>
          <w:tcPr>
            <w:tcW w:w="1962" w:type="dxa"/>
            <w:vAlign w:val="center"/>
          </w:tcPr>
          <w:p w14:paraId="410D7E4D" w14:textId="750AB4C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18E7F9F5" w14:textId="7C1B5EB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166CEF4B" w14:textId="4F8BB34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31.8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9.45</w:t>
            </w:r>
          </w:p>
        </w:tc>
        <w:tc>
          <w:tcPr>
            <w:tcW w:w="1962" w:type="dxa"/>
            <w:vAlign w:val="center"/>
          </w:tcPr>
          <w:p w14:paraId="6C24C811" w14:textId="57DBC36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02.3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9.25</w:t>
            </w:r>
          </w:p>
        </w:tc>
        <w:tc>
          <w:tcPr>
            <w:tcW w:w="1962" w:type="dxa"/>
            <w:vAlign w:val="center"/>
          </w:tcPr>
          <w:p w14:paraId="5A1C1A60" w14:textId="752E504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41DCFCF1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125232E0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622F324B" w14:textId="00C4A09C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MP5-RTE</w:t>
            </w:r>
          </w:p>
        </w:tc>
        <w:tc>
          <w:tcPr>
            <w:tcW w:w="1962" w:type="dxa"/>
            <w:vAlign w:val="center"/>
          </w:tcPr>
          <w:p w14:paraId="4034F468" w14:textId="36C5D1C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47A957DD" w14:textId="3D7803C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14.6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5.20</w:t>
            </w:r>
          </w:p>
        </w:tc>
        <w:tc>
          <w:tcPr>
            <w:tcW w:w="1962" w:type="dxa"/>
            <w:gridSpan w:val="2"/>
            <w:vAlign w:val="center"/>
          </w:tcPr>
          <w:p w14:paraId="469C9359" w14:textId="57328F4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7FCDA3E8" w14:textId="49B0134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vAlign w:val="center"/>
          </w:tcPr>
          <w:p w14:paraId="0F15EEAD" w14:textId="4669ED8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0.033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</w:t>
            </w:r>
            <w:r w:rsidRPr="005921E0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503C23" w:rsidRPr="005921E0" w14:paraId="431BB81F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7EB7CC99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62B42840" w14:textId="777FD914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03C23">
              <w:rPr>
                <w:rFonts w:ascii="Times New Roman" w:hAnsi="Times New Roman" w:cs="Times New Roman"/>
              </w:rPr>
              <w:t>MP6-RTE</w:t>
            </w:r>
          </w:p>
        </w:tc>
        <w:tc>
          <w:tcPr>
            <w:tcW w:w="1962" w:type="dxa"/>
            <w:vAlign w:val="center"/>
          </w:tcPr>
          <w:p w14:paraId="638A3065" w14:textId="5E0E25B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34791543" w14:textId="793E3BD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24318867" w14:textId="1A46112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1B4AA1D3" w14:textId="0D0D33D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192EDD4B" w14:textId="4E8A0F0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753E3A17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52CEA117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55E090BA" w14:textId="2EECF062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7-RTE</w:t>
            </w:r>
          </w:p>
        </w:tc>
        <w:tc>
          <w:tcPr>
            <w:tcW w:w="1962" w:type="dxa"/>
            <w:vAlign w:val="center"/>
          </w:tcPr>
          <w:p w14:paraId="1020909A" w14:textId="5FC90C6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231D0DFB" w14:textId="42A0065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vAlign w:val="center"/>
          </w:tcPr>
          <w:p w14:paraId="2CAE2AEE" w14:textId="1F97BBF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30B1B0A6" w14:textId="1B121E4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vAlign w:val="center"/>
          </w:tcPr>
          <w:p w14:paraId="2BD28F05" w14:textId="2120BB8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42A460EB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7C24C006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vAlign w:val="center"/>
          </w:tcPr>
          <w:p w14:paraId="6F478587" w14:textId="695850E8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8-RTE</w:t>
            </w:r>
          </w:p>
        </w:tc>
        <w:tc>
          <w:tcPr>
            <w:tcW w:w="1962" w:type="dxa"/>
            <w:vAlign w:val="center"/>
          </w:tcPr>
          <w:p w14:paraId="38FB13F4" w14:textId="3EEDDD7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vAlign w:val="center"/>
          </w:tcPr>
          <w:p w14:paraId="25DA91F1" w14:textId="0F31807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6.4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4.74</w:t>
            </w:r>
          </w:p>
        </w:tc>
        <w:tc>
          <w:tcPr>
            <w:tcW w:w="1962" w:type="dxa"/>
            <w:gridSpan w:val="2"/>
            <w:vAlign w:val="center"/>
          </w:tcPr>
          <w:p w14:paraId="4D1D94CE" w14:textId="72C3516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962" w:type="dxa"/>
            <w:vAlign w:val="center"/>
          </w:tcPr>
          <w:p w14:paraId="02E27CE7" w14:textId="7919733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83.7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3.50</w:t>
            </w:r>
          </w:p>
        </w:tc>
        <w:tc>
          <w:tcPr>
            <w:tcW w:w="1962" w:type="dxa"/>
            <w:vAlign w:val="center"/>
          </w:tcPr>
          <w:p w14:paraId="45DE6A22" w14:textId="555D604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</w:tr>
      <w:tr w:rsidR="00503C23" w:rsidRPr="005921E0" w14:paraId="69967A3F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16246A17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6307BE50" w14:textId="76BB9A89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</w:rPr>
              <w:t>MP9-RTE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7F5F3C08" w14:textId="465585A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3B1CEE36" w14:textId="1FDD144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62" w:type="dxa"/>
            <w:gridSpan w:val="2"/>
            <w:tcBorders>
              <w:bottom w:val="single" w:sz="18" w:space="0" w:color="auto"/>
            </w:tcBorders>
            <w:vAlign w:val="center"/>
          </w:tcPr>
          <w:p w14:paraId="5FEB5DB7" w14:textId="37D31FE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637715FC" w14:textId="397AD06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6A9362F3" w14:textId="37990AA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</w:tr>
      <w:tr w:rsidR="00503C23" w:rsidRPr="005921E0" w14:paraId="0064B3AA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6E024458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04D628" w14:textId="0D19EF0C" w:rsidR="00503C23" w:rsidRPr="0012719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19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98B5D8" w14:textId="0DAEE7C6" w:rsidR="00503C23" w:rsidRPr="00127190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19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84D5DE" w14:textId="713368F7" w:rsidR="00503C23" w:rsidRPr="00127190" w:rsidRDefault="005D4A3D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9.84</w:t>
            </w:r>
            <w:r w:rsidR="00631D6A">
              <w:rPr>
                <w:rFonts w:ascii="Times New Roman" w:hAnsi="Times New Roman" w:cs="Times New Roman"/>
                <w:b/>
                <w:bCs/>
              </w:rPr>
              <w:t xml:space="preserve"> (14.60 – 68.45)</w:t>
            </w:r>
          </w:p>
        </w:tc>
        <w:tc>
          <w:tcPr>
            <w:tcW w:w="196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0D7A8A" w14:textId="79057B39" w:rsidR="00503C23" w:rsidRPr="00127190" w:rsidRDefault="00C40266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45.84</w:t>
            </w:r>
            <w:r w:rsidR="0036710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31.84 – 259.84)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22F89E" w14:textId="4392710C" w:rsidR="00503C23" w:rsidRPr="00127190" w:rsidRDefault="008860D1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70.86</w:t>
            </w:r>
            <w:r w:rsidR="008455D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83.75 – 626.48)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A8A23D" w14:textId="1D0DBE6D" w:rsidR="00503C23" w:rsidRPr="00127190" w:rsidRDefault="003B20BA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9.</w:t>
            </w:r>
            <w:r w:rsidR="00BF28DA">
              <w:rPr>
                <w:rFonts w:ascii="Times New Roman" w:hAnsi="Times New Roman" w:cs="Times New Roman"/>
                <w:b/>
                <w:bCs/>
              </w:rPr>
              <w:t>11 (0.03 – 58.18)</w:t>
            </w:r>
          </w:p>
        </w:tc>
      </w:tr>
      <w:tr w:rsidR="00503C23" w:rsidRPr="005921E0" w14:paraId="3117A762" w14:textId="77777777" w:rsidTr="00C65E7E">
        <w:trPr>
          <w:jc w:val="center"/>
        </w:trPr>
        <w:tc>
          <w:tcPr>
            <w:tcW w:w="1620" w:type="dxa"/>
            <w:vMerge w:val="restart"/>
            <w:vAlign w:val="center"/>
          </w:tcPr>
          <w:p w14:paraId="7AE907F5" w14:textId="18E8F3CB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03C23">
              <w:rPr>
                <w:rFonts w:ascii="Times New Roman" w:hAnsi="Times New Roman" w:cs="Times New Roman"/>
                <w:i/>
                <w:iCs/>
                <w:color w:val="000000"/>
              </w:rPr>
              <w:t>Seafood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2701EC" w14:textId="2B7D245F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S1-RTE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B3F8EE" w14:textId="59F541B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819073" w14:textId="5A58DA1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33.9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6.75</w:t>
            </w:r>
          </w:p>
        </w:tc>
        <w:tc>
          <w:tcPr>
            <w:tcW w:w="196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8F842F" w14:textId="0AB37A1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tr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CEFB61" w14:textId="60663B6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51.8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37.21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8E9F43" w14:textId="4B10A12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117753AD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6EAFD867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0DD7F5" w14:textId="60F86691" w:rsidR="00503C23" w:rsidRPr="0012719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19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22CB9E" w14:textId="09FE3DE5" w:rsidR="00503C23" w:rsidRPr="00127190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19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EA1863" w14:textId="3548816D" w:rsidR="00503C23" w:rsidRPr="00127190" w:rsidRDefault="00D06B5E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3.99</w:t>
            </w:r>
          </w:p>
        </w:tc>
        <w:tc>
          <w:tcPr>
            <w:tcW w:w="196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B632FB" w14:textId="0714ACCB" w:rsidR="00503C23" w:rsidRPr="00127190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190">
              <w:rPr>
                <w:rFonts w:ascii="Times New Roman" w:hAnsi="Times New Roman" w:cs="Times New Roman"/>
                <w:b/>
                <w:bCs/>
                <w:color w:val="000000"/>
              </w:rPr>
              <w:t>tr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CE96AE" w14:textId="03EDC357" w:rsidR="00503C23" w:rsidRPr="00127190" w:rsidRDefault="00D06B5E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1.87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7786B2" w14:textId="3F359DEB" w:rsidR="00503C23" w:rsidRPr="00127190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19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</w:tbl>
    <w:p w14:paraId="59CA7E40" w14:textId="35327551" w:rsidR="00157728" w:rsidRPr="004044F1" w:rsidRDefault="00157728" w:rsidP="00157728">
      <w:pPr>
        <w:rPr>
          <w:rFonts w:ascii="Times" w:hAnsi="Times" w:cs="Times"/>
        </w:rPr>
      </w:pPr>
      <w:r w:rsidRPr="004044F1">
        <w:rPr>
          <w:rFonts w:ascii="Times" w:hAnsi="Times" w:cs="Times"/>
          <w:b/>
          <w:bCs/>
        </w:rPr>
        <w:lastRenderedPageBreak/>
        <w:t>Table S</w:t>
      </w:r>
      <w:r w:rsidR="002463F9">
        <w:rPr>
          <w:rFonts w:ascii="Times" w:hAnsi="Times" w:cs="Times"/>
          <w:b/>
          <w:bCs/>
        </w:rPr>
        <w:t>3</w:t>
      </w:r>
      <w:r w:rsidRPr="004044F1">
        <w:rPr>
          <w:rFonts w:ascii="Times" w:hAnsi="Times" w:cs="Times"/>
          <w:b/>
          <w:bCs/>
        </w:rPr>
        <w:t>:</w:t>
      </w:r>
      <w:r w:rsidRPr="004044F1">
        <w:rPr>
          <w:rFonts w:ascii="Times" w:hAnsi="Times" w:cs="Times"/>
        </w:rPr>
        <w:t xml:space="preserve"> Phytosterol content in UPFs</w:t>
      </w:r>
      <w:r>
        <w:rPr>
          <w:rFonts w:ascii="Times" w:hAnsi="Times" w:cs="Times"/>
        </w:rPr>
        <w:t xml:space="preserve"> (cnt’d)</w:t>
      </w:r>
      <w:r w:rsidR="00B978F0">
        <w:rPr>
          <w:rFonts w:ascii="Times" w:hAnsi="Times" w:cs="Times"/>
        </w:rPr>
        <w:t>. (Total values of phytosterols are expressed as mean and range.)</w:t>
      </w:r>
    </w:p>
    <w:tbl>
      <w:tblPr>
        <w:tblStyle w:val="TableGrid"/>
        <w:tblW w:w="1278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980"/>
        <w:gridCol w:w="1980"/>
        <w:gridCol w:w="1980"/>
        <w:gridCol w:w="1890"/>
        <w:gridCol w:w="1980"/>
      </w:tblGrid>
      <w:tr w:rsidR="00503C23" w:rsidRPr="005921E0" w14:paraId="0AA4F78E" w14:textId="77777777" w:rsidTr="00C65E7E">
        <w:trPr>
          <w:trHeight w:val="350"/>
          <w:jc w:val="center"/>
        </w:trPr>
        <w:tc>
          <w:tcPr>
            <w:tcW w:w="127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69D77B60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eady to Eat</w:t>
            </w:r>
          </w:p>
        </w:tc>
      </w:tr>
      <w:tr w:rsidR="00C65E7E" w:rsidRPr="005921E0" w14:paraId="3AA158D9" w14:textId="77777777" w:rsidTr="00C65E7E">
        <w:trPr>
          <w:trHeight w:val="431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9C8B7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ood Catego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61548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ood Ite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B4E49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Brassicastero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72C59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ampestero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D2667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tigmaster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70F9D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β-Sitostero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EDDD7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ucosterol</w:t>
            </w:r>
          </w:p>
        </w:tc>
      </w:tr>
      <w:tr w:rsidR="00C65E7E" w:rsidRPr="005921E0" w14:paraId="7AD38DBC" w14:textId="77777777" w:rsidTr="00C65E7E">
        <w:trPr>
          <w:trHeight w:val="287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A4B35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409F2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7B7E4CA5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3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374F5DF0" w14:textId="77777777" w:rsidR="00503C23" w:rsidRPr="005921E0" w:rsidRDefault="00503C23" w:rsidP="005A56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(mg/100 g fat) </w:t>
            </w:r>
            <w:r w:rsidRPr="005921E0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B1"/>
            </w:r>
            <w:r w:rsidRPr="005921E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TD</w:t>
            </w:r>
          </w:p>
        </w:tc>
      </w:tr>
      <w:tr w:rsidR="00C65E7E" w:rsidRPr="005921E0" w14:paraId="1C02FA74" w14:textId="77777777" w:rsidTr="00C65E7E">
        <w:trPr>
          <w:jc w:val="center"/>
        </w:trPr>
        <w:tc>
          <w:tcPr>
            <w:tcW w:w="1620" w:type="dxa"/>
            <w:vMerge w:val="restart"/>
            <w:vAlign w:val="center"/>
          </w:tcPr>
          <w:p w14:paraId="3CDE5BB2" w14:textId="12F5C3F4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03C23">
              <w:rPr>
                <w:rFonts w:ascii="Times New Roman" w:hAnsi="Times New Roman" w:cs="Times New Roman"/>
                <w:i/>
                <w:iCs/>
                <w:color w:val="000000"/>
              </w:rPr>
              <w:t>Eggs &amp; egg’s derivatives</w:t>
            </w:r>
          </w:p>
        </w:tc>
        <w:tc>
          <w:tcPr>
            <w:tcW w:w="1350" w:type="dxa"/>
            <w:vAlign w:val="center"/>
          </w:tcPr>
          <w:p w14:paraId="737D3783" w14:textId="1C2E7229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E1-RTE</w:t>
            </w:r>
          </w:p>
        </w:tc>
        <w:tc>
          <w:tcPr>
            <w:tcW w:w="1980" w:type="dxa"/>
            <w:vAlign w:val="center"/>
          </w:tcPr>
          <w:p w14:paraId="100679F0" w14:textId="30E5FDF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vAlign w:val="center"/>
          </w:tcPr>
          <w:p w14:paraId="25C77F6C" w14:textId="1AC4EEB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61.6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4.67</w:t>
            </w:r>
          </w:p>
        </w:tc>
        <w:tc>
          <w:tcPr>
            <w:tcW w:w="1980" w:type="dxa"/>
            <w:vAlign w:val="center"/>
          </w:tcPr>
          <w:p w14:paraId="71701C30" w14:textId="2200221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42.0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3.92</w:t>
            </w:r>
          </w:p>
        </w:tc>
        <w:tc>
          <w:tcPr>
            <w:tcW w:w="1890" w:type="dxa"/>
            <w:vAlign w:val="center"/>
          </w:tcPr>
          <w:p w14:paraId="74F641FD" w14:textId="4D02D03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76.9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8.66</w:t>
            </w:r>
          </w:p>
        </w:tc>
        <w:tc>
          <w:tcPr>
            <w:tcW w:w="1980" w:type="dxa"/>
            <w:vAlign w:val="center"/>
          </w:tcPr>
          <w:p w14:paraId="264E7E1F" w14:textId="6A78697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50772E9B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623911FA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394EE72B" w14:textId="2D6DA3FE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E2-RTE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5E2FAAB6" w14:textId="024CBE5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23072AD9" w14:textId="0EE7658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53.4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6.89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65039295" w14:textId="560E3CB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37.1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9.46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center"/>
          </w:tcPr>
          <w:p w14:paraId="551B5078" w14:textId="7FF9AA7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62.5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4.23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13EAEC7B" w14:textId="353C5B7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3507AA48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4A1AE1F2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5AD583" w14:textId="3483B7CC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BDB8D7" w14:textId="06F826BA" w:rsidR="00503C23" w:rsidRPr="00DB3852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3852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68D710" w14:textId="736903BF" w:rsidR="00503C23" w:rsidRPr="00DB3852" w:rsidRDefault="003D14B4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3852">
              <w:rPr>
                <w:rFonts w:ascii="Times New Roman" w:hAnsi="Times New Roman" w:cs="Times New Roman"/>
                <w:b/>
                <w:bCs/>
                <w:color w:val="000000"/>
              </w:rPr>
              <w:t>57.55 (</w:t>
            </w:r>
            <w:r w:rsidR="00251308" w:rsidRPr="00DB3852">
              <w:rPr>
                <w:rFonts w:ascii="Times New Roman" w:hAnsi="Times New Roman" w:cs="Times New Roman"/>
                <w:b/>
                <w:bCs/>
                <w:color w:val="000000"/>
              </w:rPr>
              <w:t>53.46 – 61.64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0F5B2D" w14:textId="1A9E1339" w:rsidR="00503C23" w:rsidRPr="00DB3852" w:rsidRDefault="00C85CB7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3852">
              <w:rPr>
                <w:rFonts w:ascii="Times New Roman" w:hAnsi="Times New Roman" w:cs="Times New Roman"/>
                <w:b/>
                <w:bCs/>
                <w:color w:val="000000"/>
              </w:rPr>
              <w:t>39.62 (37.17 – 42.06)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29A96F" w14:textId="71BFA8F9" w:rsidR="00503C23" w:rsidRPr="00DB3852" w:rsidRDefault="00F12BEC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3852">
              <w:rPr>
                <w:rFonts w:ascii="Times New Roman" w:hAnsi="Times New Roman" w:cs="Times New Roman"/>
                <w:b/>
                <w:bCs/>
              </w:rPr>
              <w:t>169.75 (1</w:t>
            </w:r>
            <w:r w:rsidR="00DB3852" w:rsidRPr="00DB3852">
              <w:rPr>
                <w:rFonts w:ascii="Times New Roman" w:hAnsi="Times New Roman" w:cs="Times New Roman"/>
                <w:b/>
                <w:bCs/>
              </w:rPr>
              <w:t>62.59 – 176.90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55EA3C" w14:textId="78F265B0" w:rsidR="00503C23" w:rsidRPr="00DB3852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3852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C65E7E" w:rsidRPr="005921E0" w14:paraId="443B39B7" w14:textId="77777777" w:rsidTr="00C65E7E">
        <w:trPr>
          <w:jc w:val="center"/>
        </w:trPr>
        <w:tc>
          <w:tcPr>
            <w:tcW w:w="1620" w:type="dxa"/>
            <w:vMerge w:val="restart"/>
            <w:vAlign w:val="center"/>
          </w:tcPr>
          <w:p w14:paraId="7C8111D5" w14:textId="19DD2515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3C23">
              <w:rPr>
                <w:rFonts w:ascii="Times New Roman" w:hAnsi="Times New Roman" w:cs="Times New Roman"/>
                <w:i/>
                <w:iCs/>
              </w:rPr>
              <w:t>Baby foods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0743BF49" w14:textId="6FD94035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</w:rPr>
              <w:t>BF1-RTE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462B131E" w14:textId="552E6EF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4D0E183A" w14:textId="415A744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30C45891" w14:textId="1CBE71F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center"/>
          </w:tcPr>
          <w:p w14:paraId="778670F0" w14:textId="5127049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7BA7A537" w14:textId="60E727D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768AECA2" w14:textId="77777777" w:rsidTr="00C65E7E">
        <w:trPr>
          <w:jc w:val="center"/>
        </w:trPr>
        <w:tc>
          <w:tcPr>
            <w:tcW w:w="1620" w:type="dxa"/>
            <w:vMerge/>
            <w:vAlign w:val="center"/>
          </w:tcPr>
          <w:p w14:paraId="26465678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F21F121" w14:textId="7142AF2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</w:rPr>
              <w:t>BF2-RT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E3E31FE" w14:textId="7162BF8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42C5C0D" w14:textId="1AD8122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4D42920" w14:textId="367F06D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A3A98A1" w14:textId="4236C5D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4FE1077" w14:textId="4A50B17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7F0A6842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7F20380B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5830A31" w14:textId="74912408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3C23">
              <w:rPr>
                <w:rFonts w:ascii="Times New Roman" w:hAnsi="Times New Roman" w:cs="Times New Roman"/>
              </w:rPr>
              <w:t>BF3-RT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63A774A2" w14:textId="745ACD2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ABE49" w14:textId="2D92613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10.4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5.14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2D11D" w14:textId="4ADBE9D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</w:rPr>
              <w:t xml:space="preserve">6.52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.8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CE9CE" w14:textId="280E4A3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7.1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3.2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23404" w14:textId="378E0FB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489048E8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386091D6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4D4EAE5A" w14:textId="3B153A0B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4-RT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724CEC1B" w14:textId="5A7D17A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38EA1" w14:textId="7FE7950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82.7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53.2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3B1D1" w14:textId="1D618C3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75.1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1.8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99E61" w14:textId="4741DA8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98.9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29.7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DC808" w14:textId="7BF60FC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15D0F71F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379B5848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249CD03" w14:textId="1D6144DB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5-RT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4150437C" w14:textId="0C021ED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AD909" w14:textId="2B00307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1E0">
              <w:rPr>
                <w:rFonts w:ascii="Times New Roman" w:hAnsi="Times New Roman" w:cs="Times New Roman"/>
              </w:rPr>
              <w:t xml:space="preserve">136.4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7.29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50C29" w14:textId="0DCBCA8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3.7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7.19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024DC" w14:textId="4468350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91.7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93.78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2ECF5" w14:textId="5333ADA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4BA3FAB9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439F4EFE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CA50C06" w14:textId="7E7E0553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6-RT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5FD6C7B9" w14:textId="4865F38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AF8A7" w14:textId="6BBA297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1.9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6.84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1FA88" w14:textId="05E48D3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50168" w14:textId="6CC6D67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00.31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9.7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3CFFE" w14:textId="323EA80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5AD68D6B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0329B46E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9DA3A01" w14:textId="7BE1092B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7-RT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5A9010B1" w14:textId="0A3C383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F01E1F" w14:textId="4821FA6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90.8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1.15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03200" w14:textId="1CA69EC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B0051" w14:textId="231E37F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21.5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37.27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806DA" w14:textId="13417CB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5AC2DB15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3C783286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7FEFB93" w14:textId="15782034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8-RT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B7E8E" w14:textId="7971DBF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5FFAF" w14:textId="6EA7274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EA8C6" w14:textId="1884870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DA9B9" w14:textId="2F3CFC7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4BFFF" w14:textId="51AE7B2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076F572C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145F39B4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2C988520" w14:textId="42E989FB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9-RT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16797" w14:textId="2011A45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7DFD5" w14:textId="78165D9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92EBF5" w14:textId="27C612E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30053" w14:textId="74CF51A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066B1" w14:textId="507D311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054F72D5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5980A528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18BFB62" w14:textId="7DA2616E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10-RT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A8AEA" w14:textId="5FD9FCB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78064" w14:textId="4073832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8.0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9.69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57975" w14:textId="1C5F9F3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5.41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4.3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16FEB" w14:textId="5955190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60.1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6.5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F7239" w14:textId="0F3E6F7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7E031E6C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3D6AC077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5856A0A" w14:textId="4B600348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11-RT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46031" w14:textId="226CD65F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9.72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3.2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41DE35" w14:textId="10FE663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66DDF" w14:textId="72A7BCA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48.31</w:t>
            </w:r>
            <w:r w:rsidRPr="005921E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.2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E1DCF4" w14:textId="30AEF54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35.62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1.0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6476C" w14:textId="3AF1175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29E021C9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60F0FBD1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F4D0B03" w14:textId="7049F961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12-RT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E0997" w14:textId="2BBD90E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9.6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3.3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C2F75" w14:textId="294FE7E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99.33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4.73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56C46" w14:textId="31CED4C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7B24A" w14:textId="430420F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36.1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8.19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F9A46" w14:textId="680914B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76771AC8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72160E09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090CB28F" w14:textId="115E84B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BF13-RTE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5E10201" w14:textId="648056F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72AC9ED" w14:textId="0886755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4.8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3.55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F9168DB" w14:textId="70891AF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87078A5" w14:textId="56DCC65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DD118AD" w14:textId="0518A74F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0.04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0.014</w:t>
            </w:r>
          </w:p>
        </w:tc>
      </w:tr>
      <w:tr w:rsidR="00C65E7E" w:rsidRPr="005921E0" w14:paraId="2D90C413" w14:textId="77777777" w:rsidTr="00C65E7E">
        <w:trPr>
          <w:trHeight w:val="287"/>
          <w:jc w:val="center"/>
        </w:trPr>
        <w:tc>
          <w:tcPr>
            <w:tcW w:w="1620" w:type="dxa"/>
            <w:vMerge/>
            <w:vAlign w:val="center"/>
          </w:tcPr>
          <w:p w14:paraId="35B49169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B3B3079" w14:textId="4754816D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8BF8F29" w14:textId="4B046850" w:rsidR="00503C23" w:rsidRPr="00F2383D" w:rsidRDefault="0080574B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4.66 (19.72 – 29.60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7E405D0" w14:textId="687A1F00" w:rsidR="00503C23" w:rsidRPr="00F2383D" w:rsidRDefault="00C96029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1.85 (10.48 – 190.88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BFE850" w14:textId="1AE1447E" w:rsidR="00503C23" w:rsidRPr="00F2383D" w:rsidRDefault="00763643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7.</w:t>
            </w:r>
            <w:r w:rsidR="00B73D40">
              <w:rPr>
                <w:rFonts w:ascii="Times New Roman" w:hAnsi="Times New Roman" w:cs="Times New Roman"/>
                <w:b/>
                <w:bCs/>
                <w:color w:val="000000"/>
              </w:rPr>
              <w:t>83 (6.52 – 75.16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A40002F" w14:textId="52A62F9E" w:rsidR="00503C23" w:rsidRPr="00F2383D" w:rsidRDefault="00D02309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86.46 (47.10 – 498.98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453CA9D" w14:textId="4508608D" w:rsidR="00503C23" w:rsidRPr="00F2383D" w:rsidRDefault="00F2383D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383D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C65E7E" w:rsidRPr="005921E0" w14:paraId="1BF56814" w14:textId="77777777" w:rsidTr="00C65E7E">
        <w:trPr>
          <w:trHeight w:val="287"/>
          <w:jc w:val="center"/>
        </w:trPr>
        <w:tc>
          <w:tcPr>
            <w:tcW w:w="16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262074" w14:textId="6E4DB8A9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3C23">
              <w:rPr>
                <w:rFonts w:ascii="Times New Roman" w:hAnsi="Times New Roman" w:cs="Times New Roman"/>
                <w:i/>
                <w:iCs/>
              </w:rPr>
              <w:t>Other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D66CFC" w14:textId="4A9B2894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  <w:color w:val="000000"/>
              </w:rPr>
              <w:t>O1-RTE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8B89EF" w14:textId="14312CB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200152" w14:textId="03E2F2D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34.5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5.32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DF97B4" w14:textId="2067B45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CBCA67" w14:textId="457D7C9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20AE7B" w14:textId="7A22702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4A13AB68" w14:textId="77777777" w:rsidTr="00C65E7E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5ADFA1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6774C" w14:textId="34779C1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2-RT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49984" w14:textId="3D8DC5E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3B62A4" w14:textId="5C14E79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50.8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4.28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42B15" w14:textId="3C6F299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8.0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0.2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5A80F" w14:textId="1071C02F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48.1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8.02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D22B7" w14:textId="56DB3F8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65E7E" w:rsidRPr="005921E0" w14:paraId="2F0581C6" w14:textId="77777777" w:rsidTr="00C65E7E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443878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39403" w14:textId="6CDB8CEA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3-RT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27280" w14:textId="02EDB25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2321F" w14:textId="1AB0B7C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8.6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9.12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9B2FE" w14:textId="1D0DED9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48B1F" w14:textId="3A5F62A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9FDBA" w14:textId="1DD743D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5.4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.58</w:t>
            </w:r>
          </w:p>
        </w:tc>
      </w:tr>
      <w:tr w:rsidR="00C65E7E" w:rsidRPr="005921E0" w14:paraId="11BFFE76" w14:textId="77777777" w:rsidTr="00C65E7E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67813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150652C" w14:textId="0E99C4C5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4-RTE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A8F1C0C" w14:textId="73E0814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445ED1B" w14:textId="0370D53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6.01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9.31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9A5C70E" w14:textId="218B98C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6.3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9.22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7D2236F" w14:textId="76E688B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24.1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2.47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3A62E81" w14:textId="665337A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9.8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7.26</w:t>
            </w:r>
          </w:p>
        </w:tc>
      </w:tr>
      <w:tr w:rsidR="00C65E7E" w:rsidRPr="005921E0" w14:paraId="62BDC8CB" w14:textId="77777777" w:rsidTr="00C65E7E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B011" w14:textId="7777777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6DF43A9" w14:textId="0FF6095F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E3368CF" w14:textId="16CA4085" w:rsidR="00503C23" w:rsidRPr="00F2383D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383D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548B2CD" w14:textId="4E0FB46E" w:rsidR="00503C23" w:rsidRPr="00F2383D" w:rsidRDefault="003C18DE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7.52 (26.01 – 50.87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1004800" w14:textId="0DA0FF6F" w:rsidR="00503C23" w:rsidRPr="00F2383D" w:rsidRDefault="00945F2C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7.22 (16.34 – 38.09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2D7068F" w14:textId="5A10B5CF" w:rsidR="00503C23" w:rsidRPr="00F2383D" w:rsidRDefault="004404C3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6.16 (124.15 – 148.17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E237EA1" w14:textId="3F9B96FC" w:rsidR="00503C23" w:rsidRPr="00F2383D" w:rsidRDefault="00C27C13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.65 (5.45 – 39.85)</w:t>
            </w:r>
          </w:p>
        </w:tc>
      </w:tr>
    </w:tbl>
    <w:p w14:paraId="0732DAAE" w14:textId="794A61C7" w:rsidR="00157728" w:rsidRDefault="00157728">
      <w:r w:rsidRPr="004044F1">
        <w:rPr>
          <w:rFonts w:ascii="Times" w:hAnsi="Times" w:cs="Times"/>
          <w:b/>
          <w:bCs/>
        </w:rPr>
        <w:lastRenderedPageBreak/>
        <w:t>Table S</w:t>
      </w:r>
      <w:r w:rsidR="002463F9">
        <w:rPr>
          <w:rFonts w:ascii="Times" w:hAnsi="Times" w:cs="Times"/>
          <w:b/>
          <w:bCs/>
        </w:rPr>
        <w:t>3</w:t>
      </w:r>
      <w:r w:rsidRPr="004044F1">
        <w:rPr>
          <w:rFonts w:ascii="Times" w:hAnsi="Times" w:cs="Times"/>
          <w:b/>
          <w:bCs/>
        </w:rPr>
        <w:t>:</w:t>
      </w:r>
      <w:r w:rsidRPr="004044F1">
        <w:rPr>
          <w:rFonts w:ascii="Times" w:hAnsi="Times" w:cs="Times"/>
        </w:rPr>
        <w:t xml:space="preserve"> Phytosterol content in UPFs</w:t>
      </w:r>
      <w:r>
        <w:rPr>
          <w:rFonts w:ascii="Times" w:hAnsi="Times" w:cs="Times"/>
        </w:rPr>
        <w:t xml:space="preserve"> (cnt’d)</w:t>
      </w:r>
      <w:r w:rsidR="00B978F0">
        <w:rPr>
          <w:rFonts w:ascii="Times" w:hAnsi="Times" w:cs="Times"/>
        </w:rPr>
        <w:t>. (Total values of phytosterols are expressed as mean and range.)</w:t>
      </w:r>
    </w:p>
    <w:tbl>
      <w:tblPr>
        <w:tblStyle w:val="TableGrid"/>
        <w:tblW w:w="1278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980"/>
        <w:gridCol w:w="1980"/>
        <w:gridCol w:w="1980"/>
        <w:gridCol w:w="1890"/>
        <w:gridCol w:w="1980"/>
      </w:tblGrid>
      <w:tr w:rsidR="005921E0" w:rsidRPr="005921E0" w14:paraId="76282454" w14:textId="77777777" w:rsidTr="0009234B">
        <w:trPr>
          <w:trHeight w:val="287"/>
          <w:jc w:val="center"/>
        </w:trPr>
        <w:tc>
          <w:tcPr>
            <w:tcW w:w="1278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23B90525" w14:textId="6BC2E0F2" w:rsidR="005921E0" w:rsidRPr="005921E0" w:rsidRDefault="005921E0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</w:rPr>
              <w:t>Fast Food</w:t>
            </w:r>
          </w:p>
        </w:tc>
      </w:tr>
      <w:tr w:rsidR="002221AD" w:rsidRPr="005921E0" w14:paraId="509BE559" w14:textId="77777777" w:rsidTr="0009234B">
        <w:trPr>
          <w:trHeight w:val="287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E0BB6" w14:textId="0818E29A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ood Catego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69C67" w14:textId="3DB9E671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ood Ite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C5D96" w14:textId="0C09BC5A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Brassicastero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B1F39" w14:textId="16B39448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ampestero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96E4E" w14:textId="347624EA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tigmaster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95A56" w14:textId="7BE8004B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β-Sitostero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B8855" w14:textId="0E602999" w:rsidR="002221AD" w:rsidRPr="005921E0" w:rsidRDefault="002221AD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ucosterol</w:t>
            </w:r>
          </w:p>
        </w:tc>
      </w:tr>
      <w:tr w:rsidR="00643FA5" w:rsidRPr="005921E0" w14:paraId="45B2DB5E" w14:textId="77777777" w:rsidTr="0009234B">
        <w:trPr>
          <w:trHeight w:val="287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4F92A9" w14:textId="77777777" w:rsidR="00643FA5" w:rsidRPr="005921E0" w:rsidRDefault="00643FA5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BA6838" w14:textId="5DD8194D" w:rsidR="00643FA5" w:rsidRPr="005921E0" w:rsidRDefault="00643FA5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100A56E4" w14:textId="77777777" w:rsidR="00643FA5" w:rsidRPr="005921E0" w:rsidRDefault="00643FA5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3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31B8CC05" w14:textId="73A80665" w:rsidR="00643FA5" w:rsidRPr="005921E0" w:rsidRDefault="00643FA5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(mg/100 g fat) </w:t>
            </w:r>
            <w:r w:rsidRPr="005921E0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B1"/>
            </w:r>
            <w:r w:rsidRPr="005921E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TD</w:t>
            </w:r>
          </w:p>
        </w:tc>
      </w:tr>
      <w:tr w:rsidR="00503C23" w:rsidRPr="005921E0" w14:paraId="3733F343" w14:textId="77777777" w:rsidTr="0009234B">
        <w:trPr>
          <w:trHeight w:val="287"/>
          <w:jc w:val="center"/>
        </w:trPr>
        <w:tc>
          <w:tcPr>
            <w:tcW w:w="16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9DF31" w14:textId="6BA76C4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3C23">
              <w:rPr>
                <w:rFonts w:ascii="Times New Roman" w:hAnsi="Times New Roman" w:cs="Times New Roman"/>
                <w:i/>
                <w:iCs/>
                <w:color w:val="000000"/>
              </w:rPr>
              <w:t>Meat &amp; Poultry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378AD" w14:textId="2FA7DFE2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0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328C4" w14:textId="70D9C73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94AE9" w14:textId="46BA479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B79BF" w14:textId="7FAF666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AA1ED" w14:textId="456CF76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2DF95" w14:textId="5C7AE29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30026AD9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987CA1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22619" w14:textId="695E732A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1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0D282" w14:textId="6DBCCB6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AC5F6E" w14:textId="7D6150C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22.8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8.2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5CA57" w14:textId="06F8A69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03B1B" w14:textId="16D915B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96.6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38.94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849EF" w14:textId="7152C0C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268FCB84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D802A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A8FAC" w14:textId="4F8E207C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2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CAC98" w14:textId="7ED4BB0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F666BE" w14:textId="7359872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055C7" w14:textId="5A279B2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7631A" w14:textId="005D0AA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218B92" w14:textId="0EBB301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3903CC3E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86F30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E3837" w14:textId="0D446DF6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3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D8DD19" w14:textId="4218292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F5D2B" w14:textId="2CFB93E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66.4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4.08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65F42C" w14:textId="01BB1E4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6.3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0.0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4DC47" w14:textId="3EE0AEF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76.2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6.14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374A5" w14:textId="3E2FF3F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6B5A6A87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1458E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625C4" w14:textId="705C5DB2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4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DF114" w14:textId="33EF91C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38721" w14:textId="654489D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81.3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3.67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3B5EF" w14:textId="52A2614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09.33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0.88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276D75" w14:textId="5DA2228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F2754" w14:textId="50AFF56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0545EFF1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870C5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AFD62" w14:textId="48C3B0A4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5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3BC39" w14:textId="08B7C27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7898F" w14:textId="7B4931DF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4F2DD" w14:textId="384AE74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53.03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7.4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5DFCD" w14:textId="3013796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79B4F" w14:textId="0965FE4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3EEA94F2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64925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0C15F" w14:textId="679BDE52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6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CB2B9" w14:textId="0CABA31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72472" w14:textId="0AACA21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86.2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33.23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8DCF1B" w14:textId="20DAE04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F004B" w14:textId="172E83A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65.5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63.6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CB3403" w14:textId="28D8DAC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6803CE72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5D93A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7B8800" w14:textId="6B947AC1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7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7D692" w14:textId="7A3B8E0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7.5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.6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D1A47" w14:textId="14F8F27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01.7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8.4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85EB10" w14:textId="07DBB00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79369" w14:textId="3A0E6A2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73.0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7.49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F11BD" w14:textId="224E279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00B80412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B90E5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294CE" w14:textId="47C5A4FC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8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70F71" w14:textId="030171B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3872A" w14:textId="2D24B0C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68.9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3.39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5386A" w14:textId="67AC13B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8.2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3.69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21266" w14:textId="7216F16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43.3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37.2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8AF5D" w14:textId="2B50914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6BC1EFD1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3A9D0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654D3" w14:textId="42D6F0E9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19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F8F21" w14:textId="6973A32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60E856" w14:textId="38C167C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.7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3.44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E023C" w14:textId="332F37C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88D37" w14:textId="6BC9D90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3.4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7.52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E5385" w14:textId="4CE26C6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67D5D3F9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24B30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B6721" w14:textId="5238E47E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20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EBE30" w14:textId="1447528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01CC0" w14:textId="56C16B8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2.4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7.49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BE1B1" w14:textId="58A28DB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8.93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7.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E2B86" w14:textId="675EE19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95.2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9.4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8A6EB" w14:textId="256628F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21954C25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90B6B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7F723" w14:textId="3B2667E2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21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A5A1E" w14:textId="0F35245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0EFE0" w14:textId="3A7D7DA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F4F5F" w14:textId="67E2CD0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4D80A" w14:textId="4FF3572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9.3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6.79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0BA17" w14:textId="5B3ECC1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1E6FED6B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65C4B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F6FC1" w14:textId="276A7546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22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BBA74" w14:textId="04BED7C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F1607" w14:textId="3B66A47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0.6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0.72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CFF5C" w14:textId="02E0671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D26B7" w14:textId="777DB58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4.2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.4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32075" w14:textId="1327B2C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691C9FD4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A8DBB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081453" w14:textId="24D0EAFE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23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C58D3" w14:textId="2869729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009CD4" w14:textId="3E32217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83.9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7.74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8D4157" w14:textId="7F70547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68.1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4.3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1075A7" w14:textId="03FF34D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E79B5" w14:textId="7502F0E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1756C895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C0BB6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A2C793C" w14:textId="14D82546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MP24-FF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BFA261E" w14:textId="705D0D2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733B7E1" w14:textId="65BD687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3.5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7.87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6221EB6" w14:textId="4937DD3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600FC24" w14:textId="0529AE35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68.9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6.79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ED5CA9F" w14:textId="0CE1DCD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755419BD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D0868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9985F6A" w14:textId="6CD22A0C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5913310" w14:textId="7A6179FE" w:rsidR="00503C23" w:rsidRPr="00B56BC3" w:rsidRDefault="00B56BC3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7.56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E60A037" w14:textId="30443BFD" w:rsidR="00503C23" w:rsidRPr="00B56BC3" w:rsidRDefault="0077014B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2.10 (4.77 – 122.85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BEF28AF" w14:textId="799B1237" w:rsidR="00503C23" w:rsidRPr="00B56BC3" w:rsidRDefault="000027B7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85.67 ( 8.93 – 209.33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0F89F16" w14:textId="595513E7" w:rsidR="00503C23" w:rsidRPr="00B56BC3" w:rsidRDefault="00B83457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2.61 (33.40 – 343.35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CFBDCD8" w14:textId="6819ED67" w:rsidR="00503C23" w:rsidRPr="00B56BC3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6BC3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503C23" w:rsidRPr="005921E0" w14:paraId="14802968" w14:textId="77777777" w:rsidTr="0009234B">
        <w:trPr>
          <w:trHeight w:val="287"/>
          <w:jc w:val="center"/>
        </w:trPr>
        <w:tc>
          <w:tcPr>
            <w:tcW w:w="16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4592B" w14:textId="3042AC73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3C23">
              <w:rPr>
                <w:rFonts w:ascii="Times New Roman" w:hAnsi="Times New Roman" w:cs="Times New Roman"/>
                <w:i/>
                <w:iCs/>
                <w:color w:val="000000"/>
              </w:rPr>
              <w:t>Seafood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982A8A" w14:textId="67D2904D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S2-FF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348817" w14:textId="3CCD666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A4CAB9" w14:textId="6933FBC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60.1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2.86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01E5D6" w14:textId="3C77DCB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DB1948" w14:textId="274428B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99.3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6.35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65D77D" w14:textId="4FE1D9A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3875A375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6A298F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22EF5C8" w14:textId="3F31B895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S3-FF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415D2E0" w14:textId="4BC1BA9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E97EE3E" w14:textId="49CC7C5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25.42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.88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59BB2A3" w14:textId="5C193EC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19.73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</w:t>
            </w:r>
            <w:r w:rsidRPr="005921E0">
              <w:rPr>
                <w:rFonts w:ascii="Times New Roman" w:hAnsi="Times New Roman" w:cs="Times New Roman"/>
                <w:color w:val="000000"/>
              </w:rPr>
              <w:t>13.0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12109A1" w14:textId="0EC93B3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6.9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.58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B7B4D56" w14:textId="2668BD2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203ABA0E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970C4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A680524" w14:textId="55A3F276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39A0C52" w14:textId="0891FE70" w:rsidR="00503C23" w:rsidRPr="00B56BC3" w:rsidRDefault="00B56BC3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7D78241" w14:textId="2E7D8C82" w:rsidR="00503C23" w:rsidRPr="00B56BC3" w:rsidRDefault="006A6962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2.76 ( 25.42 – 60.10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ACB0A3" w14:textId="4FEE87CC" w:rsidR="00503C23" w:rsidRPr="00B56BC3" w:rsidRDefault="00B56BC3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9.73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9011975" w14:textId="2EF4C1D7" w:rsidR="00503C23" w:rsidRPr="00B56BC3" w:rsidRDefault="00127BEC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8.17 (36.94 – 199.39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A3A78D8" w14:textId="45B5865F" w:rsidR="00503C23" w:rsidRPr="00B56BC3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6BC3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503C23" w:rsidRPr="005921E0" w14:paraId="3AEC1430" w14:textId="77777777" w:rsidTr="0009234B">
        <w:trPr>
          <w:trHeight w:val="287"/>
          <w:jc w:val="center"/>
        </w:trPr>
        <w:tc>
          <w:tcPr>
            <w:tcW w:w="16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2F294" w14:textId="71B73B71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3C23">
              <w:rPr>
                <w:rFonts w:ascii="Times New Roman" w:hAnsi="Times New Roman" w:cs="Times New Roman"/>
                <w:i/>
                <w:iCs/>
              </w:rPr>
              <w:t>Others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511D10" w14:textId="27D113A1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5-FF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2A1124" w14:textId="621FA0C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D4CE0B" w14:textId="3AB7DE6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92.00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1.55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F1771A" w14:textId="525D237F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730B11" w14:textId="5CE0E2AF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31.8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34.11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7C773A" w14:textId="0F0DBF8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3ECAC982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09AEC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41B0A" w14:textId="4A388BFA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6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9B9C6" w14:textId="7268949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E172A" w14:textId="4CA3DE4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B7981" w14:textId="2181DCAA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36.45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</w:t>
            </w:r>
            <w:r w:rsidRPr="005921E0">
              <w:rPr>
                <w:rFonts w:ascii="Times New Roman" w:hAnsi="Times New Roman" w:cs="Times New Roman"/>
                <w:color w:val="000000"/>
              </w:rPr>
              <w:t>17.2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11C22" w14:textId="41A42ED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12F21" w14:textId="1D7A054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6B487B8A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98FCC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E6623" w14:textId="1FCC6F43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7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26689" w14:textId="3DD570B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15588" w14:textId="2DF60438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0.8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5.16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B3653" w14:textId="7984909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 xml:space="preserve">224.87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</w:t>
            </w:r>
            <w:r w:rsidRPr="005921E0">
              <w:rPr>
                <w:rFonts w:ascii="Times New Roman" w:hAnsi="Times New Roman" w:cs="Times New Roman"/>
                <w:color w:val="000000"/>
              </w:rPr>
              <w:t>30.79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FC18E" w14:textId="52A6B34B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12F4B" w14:textId="6D2916B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74C5FEAE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65059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555AE" w14:textId="1512A9CA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8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561F1" w14:textId="4051BFD9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4A4B1" w14:textId="4C0B4786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5.93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3.68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EE1C9" w14:textId="1F711092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A89A70" w14:textId="5A6EA06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74.36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8.20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3979EE" w14:textId="5C5A0F0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0EA76A63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BF129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FA92F" w14:textId="499B8FF8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9-FF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36E88" w14:textId="5B86CAA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44.19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7.67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A2A25" w14:textId="58948D4D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84.0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25.17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F9E85" w14:textId="4F957E7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00F5F5" w14:textId="612454D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333.41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45.98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8A732" w14:textId="05FE51A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503C23" w:rsidRPr="005921E0" w14:paraId="7930C554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3E20FA" w14:textId="77777777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3840377" w14:textId="07AD3FC2" w:rsidR="00503C23" w:rsidRPr="00503C23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03C23">
              <w:rPr>
                <w:rFonts w:ascii="Times New Roman" w:hAnsi="Times New Roman" w:cs="Times New Roman"/>
              </w:rPr>
              <w:t>O10-FF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8C190B1" w14:textId="2C5EDC40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A85D4C2" w14:textId="7E83DD13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60.98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2.72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B3FD8DD" w14:textId="352080E1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B6F6D93" w14:textId="5CA345C4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</w:rPr>
            </w:pPr>
            <w:r w:rsidRPr="005921E0">
              <w:rPr>
                <w:rFonts w:ascii="Times New Roman" w:hAnsi="Times New Roman" w:cs="Times New Roman"/>
              </w:rPr>
              <w:t xml:space="preserve">102.64 </w:t>
            </w:r>
            <w:r w:rsidRPr="005921E0">
              <w:rPr>
                <w:rFonts w:ascii="Times New Roman" w:hAnsi="Times New Roman" w:cs="Times New Roman"/>
              </w:rPr>
              <w:sym w:font="Symbol" w:char="F0B1"/>
            </w:r>
            <w:r w:rsidRPr="005921E0">
              <w:rPr>
                <w:rFonts w:ascii="Times New Roman" w:hAnsi="Times New Roman" w:cs="Times New Roman"/>
              </w:rPr>
              <w:t xml:space="preserve"> 19.30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CCB91B2" w14:textId="6425E29E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1E0">
              <w:rPr>
                <w:rFonts w:ascii="Times New Roman" w:hAnsi="Times New Roman" w:cs="Times New Roman"/>
                <w:color w:val="000000"/>
              </w:rPr>
              <w:t>tr</w:t>
            </w:r>
          </w:p>
        </w:tc>
      </w:tr>
      <w:tr w:rsidR="00503C23" w:rsidRPr="005921E0" w14:paraId="768C7925" w14:textId="77777777" w:rsidTr="0009234B">
        <w:trPr>
          <w:trHeight w:val="287"/>
          <w:jc w:val="center"/>
        </w:trPr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590FF" w14:textId="77777777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01843C7" w14:textId="0D998C7C" w:rsidR="00503C23" w:rsidRPr="005921E0" w:rsidRDefault="00503C23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DED0B85" w14:textId="45368EBD" w:rsidR="00503C23" w:rsidRPr="00B56BC3" w:rsidRDefault="00B56BC3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4.19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9DFF28B" w14:textId="75A53ACE" w:rsidR="00503C23" w:rsidRPr="00B56BC3" w:rsidRDefault="004711AD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2.77 (35.93 – 192.00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F687078" w14:textId="5282B0D4" w:rsidR="00503C23" w:rsidRPr="00B56BC3" w:rsidRDefault="00D357C8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30.66 (36.45 – 224.87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4AFB1B8" w14:textId="602843D8" w:rsidR="00503C23" w:rsidRPr="00B56BC3" w:rsidRDefault="00E76164" w:rsidP="002F3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10.57 (74.36 </w:t>
            </w:r>
            <w:r w:rsidR="00D357C8"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357C8">
              <w:rPr>
                <w:rFonts w:ascii="Times New Roman" w:hAnsi="Times New Roman" w:cs="Times New Roman"/>
                <w:b/>
                <w:bCs/>
              </w:rPr>
              <w:t>333.41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34198B7" w14:textId="349ACBFF" w:rsidR="00503C23" w:rsidRPr="00B56BC3" w:rsidRDefault="00DD7695" w:rsidP="002F3A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56BC3">
              <w:rPr>
                <w:rFonts w:ascii="Times New Roman" w:hAnsi="Times New Roman" w:cs="Times New Roman"/>
                <w:b/>
                <w:bCs/>
                <w:color w:val="000000"/>
              </w:rPr>
              <w:t>tr</w:t>
            </w:r>
          </w:p>
        </w:tc>
      </w:tr>
    </w:tbl>
    <w:p w14:paraId="46EE733D" w14:textId="6F7F09F7" w:rsidR="005921E0" w:rsidRPr="00F11B75" w:rsidRDefault="005921E0">
      <w:pPr>
        <w:rPr>
          <w:rFonts w:ascii="Times" w:hAnsi="Times" w:cs="Times"/>
        </w:rPr>
      </w:pPr>
      <w:r>
        <w:rPr>
          <w:rFonts w:ascii="Times" w:hAnsi="Times" w:cs="Times"/>
        </w:rPr>
        <w:t>ND = not detected</w:t>
      </w:r>
      <w:r w:rsidR="00157728">
        <w:rPr>
          <w:rFonts w:ascii="Times" w:hAnsi="Times" w:cs="Times"/>
        </w:rPr>
        <w:t xml:space="preserve">, </w:t>
      </w:r>
      <w:r>
        <w:rPr>
          <w:rFonts w:ascii="Times" w:hAnsi="Times" w:cs="Times"/>
        </w:rPr>
        <w:t>tr = traces</w:t>
      </w:r>
    </w:p>
    <w:sectPr w:rsidR="005921E0" w:rsidRPr="00F11B75" w:rsidSect="00400D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BB"/>
    <w:rsid w:val="000027B7"/>
    <w:rsid w:val="00006744"/>
    <w:rsid w:val="000579AC"/>
    <w:rsid w:val="00066860"/>
    <w:rsid w:val="0007538E"/>
    <w:rsid w:val="00077875"/>
    <w:rsid w:val="0009234B"/>
    <w:rsid w:val="000B2A5A"/>
    <w:rsid w:val="00127190"/>
    <w:rsid w:val="00127BEC"/>
    <w:rsid w:val="00154DFE"/>
    <w:rsid w:val="00157728"/>
    <w:rsid w:val="001A193A"/>
    <w:rsid w:val="001D68AF"/>
    <w:rsid w:val="001D7351"/>
    <w:rsid w:val="001E10D6"/>
    <w:rsid w:val="00221FEF"/>
    <w:rsid w:val="002220C5"/>
    <w:rsid w:val="002221AD"/>
    <w:rsid w:val="0022753E"/>
    <w:rsid w:val="00232426"/>
    <w:rsid w:val="00232EB4"/>
    <w:rsid w:val="002416B7"/>
    <w:rsid w:val="002463F9"/>
    <w:rsid w:val="00251308"/>
    <w:rsid w:val="00264F85"/>
    <w:rsid w:val="002677ED"/>
    <w:rsid w:val="002A07E2"/>
    <w:rsid w:val="002E2CFB"/>
    <w:rsid w:val="002F3AAC"/>
    <w:rsid w:val="002F3E60"/>
    <w:rsid w:val="002F6954"/>
    <w:rsid w:val="00305713"/>
    <w:rsid w:val="0032050F"/>
    <w:rsid w:val="00324E15"/>
    <w:rsid w:val="0032714B"/>
    <w:rsid w:val="00335D70"/>
    <w:rsid w:val="0036710D"/>
    <w:rsid w:val="00392FE5"/>
    <w:rsid w:val="003938AB"/>
    <w:rsid w:val="00393B25"/>
    <w:rsid w:val="003B20BA"/>
    <w:rsid w:val="003B348F"/>
    <w:rsid w:val="003C18DE"/>
    <w:rsid w:val="003C21D0"/>
    <w:rsid w:val="003D14B4"/>
    <w:rsid w:val="003E0858"/>
    <w:rsid w:val="003E087B"/>
    <w:rsid w:val="00400DBB"/>
    <w:rsid w:val="004044F1"/>
    <w:rsid w:val="004404C3"/>
    <w:rsid w:val="004711AD"/>
    <w:rsid w:val="004B3063"/>
    <w:rsid w:val="004C30F7"/>
    <w:rsid w:val="004D6A18"/>
    <w:rsid w:val="00503C23"/>
    <w:rsid w:val="00504F79"/>
    <w:rsid w:val="00515EB7"/>
    <w:rsid w:val="00522047"/>
    <w:rsid w:val="005921E0"/>
    <w:rsid w:val="005D4A3D"/>
    <w:rsid w:val="0061620D"/>
    <w:rsid w:val="00631D6A"/>
    <w:rsid w:val="00643FA5"/>
    <w:rsid w:val="00645E33"/>
    <w:rsid w:val="006A6962"/>
    <w:rsid w:val="006F6CE2"/>
    <w:rsid w:val="00716174"/>
    <w:rsid w:val="007177CF"/>
    <w:rsid w:val="007403BD"/>
    <w:rsid w:val="00754A5F"/>
    <w:rsid w:val="00763643"/>
    <w:rsid w:val="0076622C"/>
    <w:rsid w:val="0077014B"/>
    <w:rsid w:val="00784FC2"/>
    <w:rsid w:val="0080574B"/>
    <w:rsid w:val="00816E26"/>
    <w:rsid w:val="008455D4"/>
    <w:rsid w:val="0087202D"/>
    <w:rsid w:val="008860D1"/>
    <w:rsid w:val="008876B0"/>
    <w:rsid w:val="00887F38"/>
    <w:rsid w:val="008A3F3F"/>
    <w:rsid w:val="008C0658"/>
    <w:rsid w:val="00924AE4"/>
    <w:rsid w:val="009338C0"/>
    <w:rsid w:val="00945F2C"/>
    <w:rsid w:val="00991A31"/>
    <w:rsid w:val="009C6EC8"/>
    <w:rsid w:val="009E7FDC"/>
    <w:rsid w:val="009F248B"/>
    <w:rsid w:val="009F58EA"/>
    <w:rsid w:val="009F744B"/>
    <w:rsid w:val="00A312BD"/>
    <w:rsid w:val="00A378D3"/>
    <w:rsid w:val="00A76710"/>
    <w:rsid w:val="00A95CF8"/>
    <w:rsid w:val="00AC0FDD"/>
    <w:rsid w:val="00AC2723"/>
    <w:rsid w:val="00AC3670"/>
    <w:rsid w:val="00B315EB"/>
    <w:rsid w:val="00B56BC3"/>
    <w:rsid w:val="00B71AAD"/>
    <w:rsid w:val="00B72211"/>
    <w:rsid w:val="00B72B9B"/>
    <w:rsid w:val="00B73D40"/>
    <w:rsid w:val="00B83457"/>
    <w:rsid w:val="00B978F0"/>
    <w:rsid w:val="00BA5869"/>
    <w:rsid w:val="00BB7F84"/>
    <w:rsid w:val="00BE770C"/>
    <w:rsid w:val="00BF28DA"/>
    <w:rsid w:val="00C1355B"/>
    <w:rsid w:val="00C27C13"/>
    <w:rsid w:val="00C3025F"/>
    <w:rsid w:val="00C40266"/>
    <w:rsid w:val="00C50056"/>
    <w:rsid w:val="00C65E7E"/>
    <w:rsid w:val="00C85CB7"/>
    <w:rsid w:val="00C96029"/>
    <w:rsid w:val="00C96263"/>
    <w:rsid w:val="00CB5F24"/>
    <w:rsid w:val="00CF14FD"/>
    <w:rsid w:val="00CF7781"/>
    <w:rsid w:val="00D02309"/>
    <w:rsid w:val="00D06B5E"/>
    <w:rsid w:val="00D1393F"/>
    <w:rsid w:val="00D14896"/>
    <w:rsid w:val="00D357C8"/>
    <w:rsid w:val="00D53BBA"/>
    <w:rsid w:val="00D9164A"/>
    <w:rsid w:val="00DB3852"/>
    <w:rsid w:val="00DD7695"/>
    <w:rsid w:val="00E0183D"/>
    <w:rsid w:val="00E027C6"/>
    <w:rsid w:val="00E524C6"/>
    <w:rsid w:val="00E71AB6"/>
    <w:rsid w:val="00E76164"/>
    <w:rsid w:val="00E90972"/>
    <w:rsid w:val="00EB370E"/>
    <w:rsid w:val="00EC2AF7"/>
    <w:rsid w:val="00ED0A62"/>
    <w:rsid w:val="00EE6CCB"/>
    <w:rsid w:val="00EF3FF9"/>
    <w:rsid w:val="00F045D4"/>
    <w:rsid w:val="00F11B75"/>
    <w:rsid w:val="00F12BEC"/>
    <w:rsid w:val="00F2383D"/>
    <w:rsid w:val="00F41233"/>
    <w:rsid w:val="00FB3E7A"/>
    <w:rsid w:val="00FC7B4D"/>
    <w:rsid w:val="00FE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96BA3"/>
  <w15:chartTrackingRefBased/>
  <w15:docId w15:val="{65EBB271-B4E2-4A84-9D07-C13B00F6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72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Heading">
    <w:name w:val="Dissertatio Heading"/>
    <w:basedOn w:val="Normal"/>
    <w:link w:val="DissertatioHeadingChar"/>
    <w:qFormat/>
    <w:rsid w:val="00784FC2"/>
    <w:pPr>
      <w:spacing w:after="160" w:line="259" w:lineRule="auto"/>
      <w:jc w:val="center"/>
    </w:pPr>
    <w:rPr>
      <w:rFonts w:ascii="Franklin Gothic Book" w:hAnsi="Franklin Gothic Book"/>
      <w:b/>
      <w:caps/>
      <w:sz w:val="22"/>
      <w:szCs w:val="22"/>
    </w:rPr>
  </w:style>
  <w:style w:type="character" w:customStyle="1" w:styleId="DissertatioHeadingChar">
    <w:name w:val="Dissertatio Heading Char"/>
    <w:basedOn w:val="DefaultParagraphFont"/>
    <w:link w:val="DissertatioHeading"/>
    <w:rsid w:val="00784FC2"/>
    <w:rPr>
      <w:rFonts w:ascii="Franklin Gothic Book" w:hAnsi="Franklin Gothic Book"/>
      <w:b/>
      <w:caps/>
    </w:rPr>
  </w:style>
  <w:style w:type="table" w:styleId="TableGrid">
    <w:name w:val="Table Grid"/>
    <w:basedOn w:val="TableNormal"/>
    <w:uiPriority w:val="39"/>
    <w:rsid w:val="00400D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8EFC1CEF359648BC0C8AD096DB2D41" ma:contentTypeVersion="13" ma:contentTypeDescription="Create a new document." ma:contentTypeScope="" ma:versionID="f895d122d3ccf94c2860f7871b7fd3f8">
  <xsd:schema xmlns:xsd="http://www.w3.org/2001/XMLSchema" xmlns:xs="http://www.w3.org/2001/XMLSchema" xmlns:p="http://schemas.microsoft.com/office/2006/metadata/properties" xmlns:ns3="c29a6e96-27cc-4888-9e32-aed5af49d252" xmlns:ns4="a94f2dbf-9df7-40be-9b58-819c85ef70a0" targetNamespace="http://schemas.microsoft.com/office/2006/metadata/properties" ma:root="true" ma:fieldsID="78892cdd3cc72f8af9de640c8f105dcb" ns3:_="" ns4:_="">
    <xsd:import namespace="c29a6e96-27cc-4888-9e32-aed5af49d252"/>
    <xsd:import namespace="a94f2dbf-9df7-40be-9b58-819c85ef70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a6e96-27cc-4888-9e32-aed5af49d2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2dbf-9df7-40be-9b58-819c85ef70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7FFC88-3A70-4014-A597-E15808EC2F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9a6e96-27cc-4888-9e32-aed5af49d252"/>
    <ds:schemaRef ds:uri="a94f2dbf-9df7-40be-9b58-819c85ef70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0BFECE-3312-4062-AD25-BF1755C478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CAFAC69-9150-4E01-9054-C45D8CED49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4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onado, Lisaura</dc:creator>
  <cp:keywords/>
  <dc:description/>
  <cp:lastModifiedBy>Carlo Barnaba</cp:lastModifiedBy>
  <cp:revision>143</cp:revision>
  <dcterms:created xsi:type="dcterms:W3CDTF">2021-04-11T14:13:00Z</dcterms:created>
  <dcterms:modified xsi:type="dcterms:W3CDTF">2023-07-28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8EFC1CEF359648BC0C8AD096DB2D41</vt:lpwstr>
  </property>
</Properties>
</file>